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05B" w:rsidRPr="00DE1030" w:rsidRDefault="00DE1030" w:rsidP="005E205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00"/>
        <w:ind w:left="720" w:hanging="720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DE1030">
        <w:rPr>
          <w:rFonts w:ascii="Times New Roman" w:eastAsia="Calibri" w:hAnsi="Times New Roman" w:cs="Times New Roman"/>
          <w:b/>
          <w:sz w:val="24"/>
          <w:szCs w:val="24"/>
        </w:rPr>
        <w:t>Additional file 2</w:t>
      </w:r>
      <w:r w:rsidR="005E205B" w:rsidRPr="00DE1030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5E205B" w:rsidRPr="00DE103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70E94" w:rsidRPr="00DE1030">
        <w:rPr>
          <w:rFonts w:ascii="Times New Roman" w:eastAsia="Calibri" w:hAnsi="Times New Roman" w:cs="Times New Roman"/>
          <w:b/>
          <w:sz w:val="24"/>
          <w:szCs w:val="24"/>
        </w:rPr>
        <w:t xml:space="preserve">Barriers to Implementation </w:t>
      </w:r>
    </w:p>
    <w:tbl>
      <w:tblPr>
        <w:tblW w:w="9819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90"/>
        <w:gridCol w:w="7929"/>
      </w:tblGrid>
      <w:tr w:rsidR="005E205B" w:rsidRPr="00DE1030" w:rsidTr="005E205B">
        <w:trPr>
          <w:trHeight w:val="417"/>
          <w:tblHeader/>
        </w:trPr>
        <w:tc>
          <w:tcPr>
            <w:tcW w:w="1890" w:type="dxa"/>
            <w:shd w:val="clear" w:color="auto" w:fill="auto"/>
          </w:tcPr>
          <w:p w:rsidR="005E205B" w:rsidRPr="00DE1030" w:rsidRDefault="005E205B" w:rsidP="00FF3AF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29" w:type="dxa"/>
            <w:shd w:val="clear" w:color="auto" w:fill="auto"/>
          </w:tcPr>
          <w:p w:rsidR="005E205B" w:rsidRPr="00DE1030" w:rsidRDefault="005E205B" w:rsidP="00FF3AF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ived Barriers</w:t>
            </w:r>
          </w:p>
        </w:tc>
      </w:tr>
      <w:tr w:rsidR="005E205B" w:rsidRPr="00DE1030" w:rsidTr="005E205B">
        <w:trPr>
          <w:trHeight w:val="417"/>
        </w:trPr>
        <w:tc>
          <w:tcPr>
            <w:tcW w:w="1890" w:type="dxa"/>
          </w:tcPr>
          <w:p w:rsidR="005E205B" w:rsidRPr="00DE1030" w:rsidRDefault="005E205B" w:rsidP="005E20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atient level</w:t>
            </w:r>
          </w:p>
        </w:tc>
        <w:tc>
          <w:tcPr>
            <w:tcW w:w="7929" w:type="dxa"/>
          </w:tcPr>
          <w:p w:rsidR="005E205B" w:rsidRPr="00DE1030" w:rsidRDefault="005E205B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’s acuity 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kes mobilization difficult 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dementia/delirium, physical weight etc.) </w:t>
            </w:r>
          </w:p>
          <w:p w:rsidR="005E205B" w:rsidRPr="00DE1030" w:rsidRDefault="001C414D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atients have little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nowledge of the importance of early mobility</w:t>
            </w:r>
          </w:p>
          <w:p w:rsidR="005E205B" w:rsidRPr="00DE1030" w:rsidRDefault="001C414D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atients lack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tivation 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move 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(e.g., depression)</w:t>
            </w:r>
          </w:p>
          <w:p w:rsidR="005E205B" w:rsidRPr="00DE1030" w:rsidRDefault="001C414D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s do not cooperate with instructions to mobilize 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s have a belief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at they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e too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ck to a participate in mobility activities (i.e., the ‘sick role’)</w:t>
            </w:r>
          </w:p>
          <w:p w:rsidR="005E205B" w:rsidRPr="00DE1030" w:rsidRDefault="001C414D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atients have a f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ear of falling</w:t>
            </w:r>
          </w:p>
          <w:p w:rsidR="005E205B" w:rsidRPr="00DE1030" w:rsidRDefault="001C414D" w:rsidP="00FF3AFD">
            <w:pPr>
              <w:pStyle w:val="NoSpacing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atients are m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sing 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ir 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personal mobility aids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rom home </w:t>
            </w:r>
          </w:p>
        </w:tc>
      </w:tr>
      <w:tr w:rsidR="005E205B" w:rsidRPr="00DE1030" w:rsidTr="005E205B">
        <w:trPr>
          <w:trHeight w:val="418"/>
        </w:trPr>
        <w:tc>
          <w:tcPr>
            <w:tcW w:w="1890" w:type="dxa"/>
          </w:tcPr>
          <w:p w:rsidR="005E205B" w:rsidRPr="00DE1030" w:rsidRDefault="005E205B" w:rsidP="00FF3AF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Health care provider level</w:t>
            </w:r>
          </w:p>
        </w:tc>
        <w:tc>
          <w:tcPr>
            <w:tcW w:w="7929" w:type="dxa"/>
          </w:tcPr>
          <w:p w:rsidR="005E205B" w:rsidRPr="00DE1030" w:rsidRDefault="001C414D" w:rsidP="00FF3AFD">
            <w:pPr>
              <w:pStyle w:val="NoSpacing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hAnsi="Times New Roman" w:cs="Times New Roman"/>
                <w:sz w:val="24"/>
                <w:szCs w:val="24"/>
              </w:rPr>
              <w:t>Providers have l</w:t>
            </w:r>
            <w:r w:rsidR="005E205B" w:rsidRPr="00DE1030">
              <w:rPr>
                <w:rFonts w:ascii="Times New Roman" w:hAnsi="Times New Roman" w:cs="Times New Roman"/>
                <w:sz w:val="24"/>
                <w:szCs w:val="24"/>
              </w:rPr>
              <w:t>ittle to no knowledge of patient’s baseline or current mobility status</w:t>
            </w:r>
          </w:p>
          <w:p w:rsidR="005E205B" w:rsidRPr="00DE1030" w:rsidRDefault="001C414D" w:rsidP="00FF3AF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There is s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taff resistance to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lementation due to</w:t>
            </w:r>
            <w:r w:rsidR="005E205B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: (1) lack of knowledge regarding mobilization techniques; (2) view mobility care as not their responsibility; and (3) f</w:t>
            </w:r>
            <w:r w:rsidR="005E205B" w:rsidRPr="00DE1030">
              <w:rPr>
                <w:rFonts w:ascii="Times New Roman" w:hAnsi="Times New Roman" w:cs="Times New Roman"/>
                <w:sz w:val="24"/>
                <w:szCs w:val="24"/>
              </w:rPr>
              <w:t>ears of injuries to patient or themselves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consistency and communication between health care providers regarding patient’s care plan and the importance of mobility </w:t>
            </w:r>
          </w:p>
          <w:p w:rsidR="005E205B" w:rsidRPr="00DE1030" w:rsidRDefault="005E205B" w:rsidP="005E205B">
            <w:pPr>
              <w:pStyle w:val="NoSpacing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vy workload and lack of time 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ent staff from regularly mobilizing patients </w:t>
            </w:r>
          </w:p>
        </w:tc>
      </w:tr>
      <w:tr w:rsidR="005E205B" w:rsidRPr="00DE1030" w:rsidTr="005E205B">
        <w:trPr>
          <w:trHeight w:val="417"/>
        </w:trPr>
        <w:tc>
          <w:tcPr>
            <w:tcW w:w="1890" w:type="dxa"/>
          </w:tcPr>
          <w:p w:rsidR="005E205B" w:rsidRPr="00DE1030" w:rsidRDefault="005E205B" w:rsidP="00FF3AF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Unit level</w:t>
            </w:r>
          </w:p>
        </w:tc>
        <w:tc>
          <w:tcPr>
            <w:tcW w:w="7929" w:type="dxa"/>
          </w:tcPr>
          <w:p w:rsidR="005E205B" w:rsidRPr="00DE1030" w:rsidRDefault="005E205B" w:rsidP="00FF3AFD">
            <w:pPr>
              <w:pStyle w:val="NoSpacing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following </w:t>
            </w: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ources: 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Staff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Lack of Physiotherapists on weekends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Lack of Physiotherapist assistants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Lack of personal care assistants (PCAs)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Lack of volunteers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assist in regularly mobilizing patients 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Equipment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8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proper mobility equipment (ex. Chairs, Lifts) 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8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Lack of system to monitor and maintain equipment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unit 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Space</w:t>
            </w:r>
          </w:p>
          <w:p w:rsidR="005E205B" w:rsidRPr="00DE1030" w:rsidRDefault="005E205B" w:rsidP="00FF3AFD">
            <w:pPr>
              <w:pStyle w:val="NoSpacing"/>
              <w:numPr>
                <w:ilvl w:val="2"/>
                <w:numId w:val="9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Rooms, hallways, and units not properly designed to promote  mobility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>Competing unit priorities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other mobility initiatives or programs occurring simultaneously) 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consistent system to document and monitor mobility </w:t>
            </w:r>
          </w:p>
          <w:p w:rsidR="005E205B" w:rsidRPr="00DE1030" w:rsidRDefault="005E205B" w:rsidP="00FF3AFD">
            <w:pPr>
              <w:pStyle w:val="NoSpacing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lacement of patient care equipment/support (e.g., lines, tethers) </w:t>
            </w:r>
          </w:p>
          <w:p w:rsidR="005E205B" w:rsidRPr="00DE1030" w:rsidRDefault="005E205B" w:rsidP="001C414D">
            <w:pPr>
              <w:pStyle w:val="NoSpacing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accountability for </w:t>
            </w:r>
            <w:r w:rsidR="001C414D" w:rsidRPr="00DE1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aff implementing the actionable recommendations </w:t>
            </w:r>
          </w:p>
        </w:tc>
      </w:tr>
    </w:tbl>
    <w:p w:rsidR="005E205B" w:rsidRPr="00DE1030" w:rsidRDefault="005E205B" w:rsidP="005E205B">
      <w:pPr>
        <w:pStyle w:val="NoSpacing"/>
        <w:rPr>
          <w:rFonts w:ascii="Times New Roman" w:eastAsia="Calibri" w:hAnsi="Times New Roman" w:cs="Times New Roman"/>
        </w:rPr>
      </w:pPr>
    </w:p>
    <w:p w:rsidR="00A86C54" w:rsidRPr="00DE1030" w:rsidRDefault="00A86C54">
      <w:pPr>
        <w:rPr>
          <w:rFonts w:ascii="Times New Roman" w:hAnsi="Times New Roman" w:cs="Times New Roman"/>
        </w:rPr>
      </w:pPr>
    </w:p>
    <w:sectPr w:rsidR="00A86C54" w:rsidRPr="00DE1030" w:rsidSect="00A86C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62F4A"/>
    <w:multiLevelType w:val="hybridMultilevel"/>
    <w:tmpl w:val="F384C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805A00"/>
    <w:multiLevelType w:val="multilevel"/>
    <w:tmpl w:val="B5E6E8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205F0962"/>
    <w:multiLevelType w:val="hybridMultilevel"/>
    <w:tmpl w:val="378EA3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6C19F7"/>
    <w:multiLevelType w:val="hybridMultilevel"/>
    <w:tmpl w:val="E0B400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57A5A8A"/>
    <w:multiLevelType w:val="multilevel"/>
    <w:tmpl w:val="B5E6E8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5B3E12A2"/>
    <w:multiLevelType w:val="hybridMultilevel"/>
    <w:tmpl w:val="7D406A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A3120D"/>
    <w:multiLevelType w:val="multilevel"/>
    <w:tmpl w:val="B5E6E8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67394124"/>
    <w:multiLevelType w:val="hybridMultilevel"/>
    <w:tmpl w:val="73E828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9785FFE"/>
    <w:multiLevelType w:val="hybridMultilevel"/>
    <w:tmpl w:val="99943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99759FA"/>
    <w:multiLevelType w:val="hybridMultilevel"/>
    <w:tmpl w:val="8376B2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BA52FD5"/>
    <w:multiLevelType w:val="hybridMultilevel"/>
    <w:tmpl w:val="995A7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0"/>
  </w:num>
  <w:num w:numId="4">
    <w:abstractNumId w:val="7"/>
  </w:num>
  <w:num w:numId="5">
    <w:abstractNumId w:val="5"/>
  </w:num>
  <w:num w:numId="6">
    <w:abstractNumId w:val="0"/>
  </w:num>
  <w:num w:numId="7">
    <w:abstractNumId w:val="4"/>
  </w:num>
  <w:num w:numId="8">
    <w:abstractNumId w:val="1"/>
  </w:num>
  <w:num w:numId="9">
    <w:abstractNumId w:val="6"/>
  </w:num>
  <w:num w:numId="10">
    <w:abstractNumId w:val="8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205B"/>
    <w:rsid w:val="001C414D"/>
    <w:rsid w:val="0055500E"/>
    <w:rsid w:val="005E205B"/>
    <w:rsid w:val="009049F8"/>
    <w:rsid w:val="00A86C54"/>
    <w:rsid w:val="00D70E94"/>
    <w:rsid w:val="00DE1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05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E205B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5E205B"/>
    <w:rPr>
      <w:rFonts w:eastAsiaTheme="minorEastAsia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hya Mascarenhas</dc:creator>
  <cp:lastModifiedBy>Alekhya Mascarenhas</cp:lastModifiedBy>
  <cp:revision>4</cp:revision>
  <dcterms:created xsi:type="dcterms:W3CDTF">2014-05-23T15:25:00Z</dcterms:created>
  <dcterms:modified xsi:type="dcterms:W3CDTF">2014-07-17T17:47:00Z</dcterms:modified>
</cp:coreProperties>
</file>